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F0B" w:rsidRPr="009C715C" w:rsidRDefault="00176F0B" w:rsidP="00176F0B">
      <w:pPr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l Table S4:  Primers and Plasmids</w:t>
      </w:r>
    </w:p>
    <w:p w:rsidR="00176F0B" w:rsidRPr="009C715C" w:rsidRDefault="00176F0B" w:rsidP="00176F0B">
      <w:pPr>
        <w:jc w:val="both"/>
        <w:rPr>
          <w:rFonts w:ascii="Arial" w:hAnsi="Arial" w:cs="Arial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200"/>
      </w:tblGrid>
      <w:tr w:rsidR="00176F0B" w:rsidRPr="009C715C" w:rsidTr="00C904E0">
        <w:tc>
          <w:tcPr>
            <w:tcW w:w="1368" w:type="dxa"/>
            <w:tcBorders>
              <w:bottom w:val="single" w:sz="4" w:space="0" w:color="auto"/>
            </w:tcBorders>
          </w:tcPr>
          <w:p w:rsidR="00176F0B" w:rsidRPr="009C715C" w:rsidRDefault="00176F0B" w:rsidP="00C904E0">
            <w:pPr>
              <w:jc w:val="center"/>
              <w:rPr>
                <w:rFonts w:ascii="Arial" w:hAnsi="Arial" w:cs="Arial"/>
                <w:color w:val="000000"/>
              </w:rPr>
            </w:pPr>
            <w:r w:rsidRPr="009C715C">
              <w:rPr>
                <w:rFonts w:ascii="Arial" w:hAnsi="Arial" w:cs="Arial"/>
                <w:color w:val="000000"/>
              </w:rPr>
              <w:t>Primer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:rsidR="00176F0B" w:rsidRPr="009C715C" w:rsidRDefault="00176F0B" w:rsidP="00C904E0">
            <w:pPr>
              <w:jc w:val="both"/>
              <w:rPr>
                <w:rFonts w:ascii="Arial" w:hAnsi="Arial" w:cs="Arial"/>
                <w:color w:val="000000"/>
              </w:rPr>
            </w:pPr>
            <w:r w:rsidRPr="009C715C">
              <w:rPr>
                <w:rFonts w:ascii="Arial" w:hAnsi="Arial" w:cs="Arial"/>
                <w:color w:val="000000"/>
              </w:rPr>
              <w:t>Sequence</w:t>
            </w:r>
          </w:p>
        </w:tc>
      </w:tr>
      <w:tr w:rsidR="00176F0B" w:rsidRPr="009C715C" w:rsidTr="00C904E0">
        <w:tc>
          <w:tcPr>
            <w:tcW w:w="1368" w:type="dxa"/>
            <w:tcBorders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483</w:t>
            </w:r>
          </w:p>
        </w:tc>
        <w:tc>
          <w:tcPr>
            <w:tcW w:w="7200" w:type="dxa"/>
            <w:tcBorders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gaattcatagtaaatcaggactccaaatgc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48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cctggatccacagaactgacagatatgtgaatat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54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gctagcccgaaagaatcacccgaaaagta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54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cctgcatgccggattgtctctgattttgttaatac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87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gaattcaaagcgggcagaatgtatttgaaat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87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aggaggtcgacaagcatccgattggaggagaatca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gtcgacttgttacgtcaagatcattaactgaa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455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aggagaatcatatgctagttttatc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464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tacgatttgaaataccatcgatttca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497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ttcaggaagaagataaccgtgcagcagcgttatcc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497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gctgctgcacggttatcttcttcctgaatggtcaagtaaatttctttcctgtg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5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tttaagaattattaatttgatcttgatgaatcaactgctgaac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5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tcaagatcaaattaataattcttaaaaaagataaacggacttacgacg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7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gacaaagcatccgattggtggagaatcatgctagttttatcgc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7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aactagcatgattctccaccaatcggatgctttgtcg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7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ccgcgaaattaatacgactcactataggtaatgatgtagccgggagga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37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catatttttggaaaaaaatcttctgttttaga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43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cgactctagaggatccccgcgggcagaatgtatttgaaat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43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aattcgagctcggtacccttgttacgtcaagatcattaactgaatgaag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5967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ggtaccttgttagcagccggatc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28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gcacaagaacgtgcctt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28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aggcacgttcttgtgccc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31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aggaggaattctcacttttcgaattgtggatgagaccagttggcacccttttcgaattgtggatgagaccagttggcacccttttcgaattgtggatgagaccagttggcacccttttcgaattgtggatgagaccaacctccaccaccgcctccaccaccctttttttgtgaggataatgcg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31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gagccatggctctagttttatcgcggaaaa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69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ccgcgaaattaatacgactcactataggtagccgggaggaggc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669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ttctcattgttttgttcctccct</w:t>
            </w:r>
          </w:p>
        </w:tc>
      </w:tr>
      <w:tr w:rsidR="00176F0B" w:rsidRPr="009C715C" w:rsidTr="00C904E0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176F0B" w:rsidRPr="009C715C" w:rsidTr="00C904E0"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F0B" w:rsidRPr="00E70C76" w:rsidRDefault="00176F0B" w:rsidP="00C904E0">
            <w:pPr>
              <w:jc w:val="center"/>
              <w:rPr>
                <w:rFonts w:ascii="Arial" w:hAnsi="Arial" w:cs="Arial"/>
              </w:rPr>
            </w:pPr>
            <w:r w:rsidRPr="00E70C76">
              <w:rPr>
                <w:rFonts w:ascii="Arial" w:hAnsi="Arial" w:cs="Arial"/>
                <w:color w:val="000000"/>
              </w:rPr>
              <w:t>Plasmid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6F0B" w:rsidRPr="00E70C76" w:rsidRDefault="00176F0B" w:rsidP="00C904E0">
            <w:pPr>
              <w:rPr>
                <w:rFonts w:ascii="Arial" w:hAnsi="Arial" w:cs="Arial"/>
                <w:shd w:val="clear" w:color="auto" w:fill="FFFFFF"/>
              </w:rPr>
            </w:pPr>
            <w:r w:rsidRPr="00E70C76">
              <w:rPr>
                <w:rFonts w:ascii="Arial" w:hAnsi="Arial" w:cs="Arial"/>
                <w:color w:val="000000"/>
              </w:rPr>
              <w:t>Genotype</w:t>
            </w:r>
          </w:p>
        </w:tc>
      </w:tr>
      <w:tr w:rsidR="00176F0B" w:rsidRPr="009C715C" w:rsidTr="00C904E0"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6F0B" w:rsidRPr="009C715C" w:rsidRDefault="00176F0B" w:rsidP="00C904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CSB9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6F0B" w:rsidRPr="009C715C" w:rsidRDefault="00176F0B" w:rsidP="00C904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CsrA-His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6 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amp </w:t>
            </w:r>
            <w:r w:rsidRPr="006C7613"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DR24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Cre recombinase spec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Gift from David Rudner)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DR18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lacA::mls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6C7613">
              <w:rPr>
                <w:rFonts w:ascii="Arial" w:hAnsi="Arial" w:cs="Arial"/>
                <w:sz w:val="20"/>
                <w:szCs w:val="20"/>
              </w:rPr>
              <w:t>)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DP30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ΩΔflgE mls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ETDUET-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His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6  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-S-tag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Novagen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JP87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ΩΔfliW mls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KB14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lacA::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ag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hag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209C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mls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MiniMAD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sTs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amp mls</w:t>
            </w:r>
            <w:r w:rsidRPr="006C7613">
              <w:rPr>
                <w:rFonts w:ascii="Arial" w:hAnsi="Arial" w:cs="Arial"/>
                <w:sz w:val="20"/>
                <w:szCs w:val="20"/>
              </w:rPr>
              <w:t xml:space="preserve"> 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6C76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NE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amyE::Phag-hag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209C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spec amp</w:t>
            </w:r>
            <w:r w:rsidRPr="006C7613">
              <w:rPr>
                <w:rFonts w:ascii="Arial" w:hAnsi="Arial" w:cs="Arial"/>
                <w:sz w:val="20"/>
                <w:szCs w:val="20"/>
              </w:rPr>
              <w:t xml:space="preserve"> (33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2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ΩcsrA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55D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mls amp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3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ΩfliW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E71stop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mls amp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3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ΩfliW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139G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mls amp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68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Ωhag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w3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 mls amp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7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CsrA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55D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strep tag 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CsrA-His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6 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amp 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RO77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CsrA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55D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strep tag amp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SG3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ΩΔfliWcsrA mls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SM1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His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6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-SUMO-FliW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</w:tr>
      <w:tr w:rsidR="00176F0B" w:rsidRPr="009C715C" w:rsidTr="00C904E0">
        <w:tc>
          <w:tcPr>
            <w:tcW w:w="13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76F0B" w:rsidRPr="006C7613" w:rsidRDefault="00176F0B" w:rsidP="00C90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613">
              <w:rPr>
                <w:rFonts w:ascii="Arial" w:hAnsi="Arial" w:cs="Arial"/>
                <w:sz w:val="20"/>
                <w:szCs w:val="20"/>
              </w:rPr>
              <w:t>pSM5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6F0B" w:rsidRPr="006C7613" w:rsidRDefault="00176F0B" w:rsidP="00C904E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761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>-His</w:t>
            </w:r>
            <w:r w:rsidRPr="006C761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6</w:t>
            </w:r>
            <w:r w:rsidRPr="006C7613">
              <w:rPr>
                <w:rFonts w:ascii="Arial" w:hAnsi="Arial" w:cs="Arial"/>
                <w:i/>
                <w:sz w:val="20"/>
                <w:szCs w:val="20"/>
              </w:rPr>
              <w:t xml:space="preserve">-SUMO-Hag amp </w:t>
            </w:r>
            <w:r w:rsidRPr="006C7613">
              <w:rPr>
                <w:rFonts w:ascii="Arial" w:hAnsi="Arial" w:cs="Arial"/>
                <w:sz w:val="20"/>
                <w:szCs w:val="20"/>
              </w:rPr>
              <w:t>(23)</w:t>
            </w:r>
          </w:p>
        </w:tc>
      </w:tr>
    </w:tbl>
    <w:p w:rsidR="00400AD3" w:rsidRDefault="00400AD3">
      <w:bookmarkStart w:id="0" w:name="_GoBack"/>
      <w:bookmarkEnd w:id="0"/>
    </w:p>
    <w:sectPr w:rsidR="00400AD3" w:rsidSect="00400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F0B"/>
    <w:rsid w:val="00176F0B"/>
    <w:rsid w:val="0040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77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Macintosh Word</Application>
  <DocSecurity>0</DocSecurity>
  <Lines>14</Lines>
  <Paragraphs>3</Paragraphs>
  <ScaleCrop>false</ScaleCrop>
  <Company>none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o oshiro</dc:creator>
  <cp:keywords/>
  <dc:description/>
  <cp:lastModifiedBy>reido oshiro</cp:lastModifiedBy>
  <cp:revision>1</cp:revision>
  <dcterms:created xsi:type="dcterms:W3CDTF">2019-04-04T19:23:00Z</dcterms:created>
  <dcterms:modified xsi:type="dcterms:W3CDTF">2019-04-04T19:23:00Z</dcterms:modified>
</cp:coreProperties>
</file>